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0A5" w:rsidRDefault="004460A5" w:rsidP="004460A5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58BDCEBC" wp14:editId="04B0DBD7">
            <wp:extent cx="5274310" cy="3364230"/>
            <wp:effectExtent l="0" t="0" r="254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0A5" w:rsidRDefault="004460A5" w:rsidP="004460A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g. </w:t>
      </w:r>
      <w:r w:rsidR="00FC41F9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7 IPD has no significant adverse reaction.</w:t>
      </w:r>
      <w:r>
        <w:rPr>
          <w:rFonts w:ascii="Times New Roman" w:hAnsi="Times New Roman" w:cs="Times New Roman"/>
          <w:sz w:val="20"/>
          <w:szCs w:val="20"/>
        </w:rPr>
        <w:t xml:space="preserve"> (A) The micro pathological images (H&amp;E staining, Magnification 20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x) of tissues including heart, liver, lung, and kidney after IPD treatment in EMT6 tumor-bearing model. (B) Differences in liver and kidney function analysis in EMT6 tumor-bearing model after IPD treatment 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=6, two-way ANOVA)</w:t>
      </w:r>
      <w:r>
        <w:rPr>
          <w:rFonts w:ascii="Times New Roman" w:hAnsi="Times New Roman" w:cs="Times New Roman"/>
          <w:sz w:val="20"/>
          <w:szCs w:val="20"/>
        </w:rPr>
        <w:t>. (C) Differences in blood routine examination analysis in EMT6 tumor-bearing model after IPD treatment 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=6, two-way ANOVA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± SEM; 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; 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; *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0.001.</w:t>
      </w:r>
    </w:p>
    <w:p w:rsidR="003F2483" w:rsidRDefault="003F2483"/>
    <w:sectPr w:rsidR="003F2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0A5"/>
    <w:rsid w:val="00047408"/>
    <w:rsid w:val="00381791"/>
    <w:rsid w:val="003D5FF2"/>
    <w:rsid w:val="003F2483"/>
    <w:rsid w:val="004460A5"/>
    <w:rsid w:val="0055638F"/>
    <w:rsid w:val="005E7216"/>
    <w:rsid w:val="0061581D"/>
    <w:rsid w:val="00C4629D"/>
    <w:rsid w:val="00E06DD1"/>
    <w:rsid w:val="00E75785"/>
    <w:rsid w:val="00FC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8703A-1161-42FB-9534-E9C3A2D05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0A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2-06T09:46:00Z</dcterms:created>
  <dcterms:modified xsi:type="dcterms:W3CDTF">2022-12-06T11:19:00Z</dcterms:modified>
</cp:coreProperties>
</file>